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0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96"/>
        <w:gridCol w:w="1141"/>
        <w:gridCol w:w="1036"/>
        <w:gridCol w:w="2036"/>
      </w:tblGrid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osest Match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ardia solstherfothii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855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4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iophyt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SIF_4B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70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bilidium sp. clone Strob00ssu_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3991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05Np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9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ncultured eukaryote isolate C1_E0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0466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3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ombidium sp.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435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09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ophor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NIF_4C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67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9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15C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66499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NA1_3A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200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4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TWS1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447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idodinium virid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996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2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mnodinium galatheanum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727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Uncultured eukaryote clone AMT15_33B_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806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5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15C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665087|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1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glenozo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hotxp1f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5000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0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ysochromulina simplex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10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0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1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dhot1e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4999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D7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4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NIF_1D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68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3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8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15C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649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28C13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650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1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APp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6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picoplankton AP-picoclone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867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52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0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ophrya sp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725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8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eukaryote clone AMT15_1B_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806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ophrya sp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725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78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eukaryote clone AMT15_1B_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806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cLA12H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4463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74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ophrya sp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088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15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43p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64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D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7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D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8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CD8S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6475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stodinium navicul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175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 Alveolates X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isolate E2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430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8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el Alveolates X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phonosphaera cyath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911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662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2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6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07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lassophysa pelagic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7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pelagicum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F09114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3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7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27C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650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7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aerozoum punctatum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181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2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lassophysa pelagic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ozoum inerm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Y26629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19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aphidozoum acuferum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911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ystine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sp. RCC 14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9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prasinophyte clone BL00092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prasinophyte clone BL00092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6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hycoccus prasino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Dp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lucimarin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0005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taxopodid-like clone LC22_5EP_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5043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opodid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24:00Z</dcterms:created>
  <dc:creator>Fabrice</dc:creator>
  <dc:description/>
  <cp:keywords/>
  <dc:language>en-US</dc:language>
  <cp:lastModifiedBy>NOT</cp:lastModifiedBy>
  <dcterms:modified xsi:type="dcterms:W3CDTF">2009-09-02T06:12:00Z</dcterms:modified>
  <cp:revision>2</cp:revision>
  <dc:subject/>
  <dc:title>Table S4: Closest blast hits on sequences retrieved from the GOS &lt; 0</dc:title>
</cp:coreProperties>
</file>